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1D03D" w14:textId="038ABFF5" w:rsidR="00276BC2" w:rsidRDefault="00767461">
      <w:r>
        <w:t xml:space="preserve">S1: Coordinates for </w:t>
      </w:r>
      <w:r w:rsidR="00276BC2">
        <w:t>Fish samples</w:t>
      </w:r>
      <w:r>
        <w:t xml:space="preserve"> and chemical analyses:</w:t>
      </w:r>
    </w:p>
    <w:p w14:paraId="283CAAB0" w14:textId="6BCD2976" w:rsidR="00276BC2" w:rsidRDefault="00276BC2"/>
    <w:tbl>
      <w:tblPr>
        <w:tblW w:w="9907" w:type="dxa"/>
        <w:tblLook w:val="04A0" w:firstRow="1" w:lastRow="0" w:firstColumn="1" w:lastColumn="0" w:noHBand="0" w:noVBand="1"/>
      </w:tblPr>
      <w:tblGrid>
        <w:gridCol w:w="1120"/>
        <w:gridCol w:w="1053"/>
        <w:gridCol w:w="1387"/>
        <w:gridCol w:w="1022"/>
        <w:gridCol w:w="959"/>
        <w:gridCol w:w="828"/>
        <w:gridCol w:w="1221"/>
        <w:gridCol w:w="1309"/>
        <w:gridCol w:w="1008"/>
      </w:tblGrid>
      <w:tr w:rsidR="00276BC2" w:rsidRPr="00276BC2" w14:paraId="011C37BE" w14:textId="77777777" w:rsidTr="00276BC2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2DA2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Location ID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5414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Coordinates</w:t>
            </w:r>
          </w:p>
        </w:tc>
        <w:tc>
          <w:tcPr>
            <w:tcW w:w="63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4DE5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Results (Mg/Kg)</w:t>
            </w:r>
          </w:p>
        </w:tc>
      </w:tr>
      <w:tr w:rsidR="00276BC2" w:rsidRPr="00276BC2" w14:paraId="37AB1AD4" w14:textId="77777777" w:rsidTr="00276BC2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316B7" w14:textId="77777777" w:rsidR="00276BC2" w:rsidRP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4824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x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745E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1C25" w14:textId="77777777" w:rsid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Arsenic</w:t>
            </w:r>
          </w:p>
          <w:p w14:paraId="775C0FDD" w14:textId="0CB67C10" w:rsidR="00276BC2" w:rsidRP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As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FF52" w14:textId="77777777" w:rsid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ickel </w:t>
            </w:r>
          </w:p>
          <w:p w14:paraId="21D989B2" w14:textId="64BEA955" w:rsidR="00276BC2" w:rsidRP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(N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E318" w14:textId="77777777" w:rsid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Lead</w:t>
            </w:r>
          </w:p>
          <w:p w14:paraId="3184479C" w14:textId="33B98D4F" w:rsidR="00276BC2" w:rsidRP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b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75D0" w14:textId="77777777" w:rsid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Cadmium</w:t>
            </w:r>
          </w:p>
          <w:p w14:paraId="3ABBEC43" w14:textId="690AFB6D" w:rsidR="00276BC2" w:rsidRP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Cd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70B3" w14:textId="77777777" w:rsid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Chromium</w:t>
            </w:r>
          </w:p>
          <w:p w14:paraId="56638FD8" w14:textId="27209803" w:rsidR="00276BC2" w:rsidRP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Cr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715F" w14:textId="77777777" w:rsid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Copper</w:t>
            </w:r>
          </w:p>
          <w:p w14:paraId="44923293" w14:textId="65FB2D80" w:rsidR="00276BC2" w:rsidRPr="00276BC2" w:rsidRDefault="00276BC2" w:rsidP="00276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Cu)</w:t>
            </w:r>
          </w:p>
        </w:tc>
      </w:tr>
      <w:tr w:rsidR="00276BC2" w:rsidRPr="00276BC2" w14:paraId="65FF12B1" w14:textId="77777777" w:rsidTr="00276BC2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004C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2FD1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2.885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0DFC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4.997027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6B12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41F2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A16D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5.8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BB7F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DC5D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C4D6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276BC2" w:rsidRPr="00276BC2" w14:paraId="12A023CE" w14:textId="77777777" w:rsidTr="00276BC2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FF0C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34AB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2.884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5EA2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4.991989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56E0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AA1D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6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F319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FABF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441D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AE08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</w:tr>
      <w:tr w:rsidR="00276BC2" w:rsidRPr="00276BC2" w14:paraId="10C1B311" w14:textId="77777777" w:rsidTr="00276BC2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4BF9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5F24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2.8877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DBCE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4.989638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4965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A68B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1045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DE83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3151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AF37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276BC2" w:rsidRPr="00276BC2" w14:paraId="3F079CA5" w14:textId="77777777" w:rsidTr="00276BC2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3DBB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35BA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2.884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1816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4.982528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AC9B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.17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7B05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37F3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238B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6329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09A9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</w:tr>
      <w:tr w:rsidR="00276BC2" w:rsidRPr="00276BC2" w14:paraId="3D6BF93C" w14:textId="77777777" w:rsidTr="00276BC2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3059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87F9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2.882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136E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4.9740197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30BD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8AF8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0A6E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22F5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FAB9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96CD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</w:tr>
      <w:tr w:rsidR="00276BC2" w:rsidRPr="00276BC2" w14:paraId="28DE39FF" w14:textId="77777777" w:rsidTr="00276BC2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4690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055C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2.88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8EC9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4.9994727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923A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B9C6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C0C4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DEE4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B9CD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D9BE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1.488</w:t>
            </w:r>
          </w:p>
        </w:tc>
      </w:tr>
      <w:tr w:rsidR="00276BC2" w:rsidRPr="00276BC2" w14:paraId="6902E141" w14:textId="77777777" w:rsidTr="00276BC2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BBBC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FBCE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2.887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E5E0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4.9875927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ACA0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3F7C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24DB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B0DC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D6D2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E32B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276BC2" w:rsidRPr="00276BC2" w14:paraId="4CE0B480" w14:textId="77777777" w:rsidTr="00276BC2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6563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5A96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2.884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FB3E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4.979704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4FB1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2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0ECA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2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6540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11.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2A7A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8F8B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3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9FD7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3.18</w:t>
            </w:r>
          </w:p>
        </w:tc>
      </w:tr>
      <w:tr w:rsidR="00276BC2" w:rsidRPr="00276BC2" w14:paraId="6ED2CC6F" w14:textId="77777777" w:rsidTr="00276BC2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7195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4E39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2.8875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CC87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4.980513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3F7E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A68E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7100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D78E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322A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24FD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276BC2" w:rsidRPr="00276BC2" w14:paraId="2F11B7BB" w14:textId="77777777" w:rsidTr="00276BC2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A5F4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BC2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3D36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32.888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039B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24.977039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139F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8B17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9A0A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63AD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B452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8AC6" w14:textId="77777777" w:rsidR="00276BC2" w:rsidRPr="00276BC2" w:rsidRDefault="00276BC2" w:rsidP="0027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6BC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</w:tbl>
    <w:p w14:paraId="38BC72BA" w14:textId="7E94E1C2" w:rsidR="00276BC2" w:rsidRDefault="00276BC2"/>
    <w:p w14:paraId="30A5BD2C" w14:textId="615717D3" w:rsidR="00084A05" w:rsidRDefault="00084A05"/>
    <w:p w14:paraId="6539E77F" w14:textId="7972D7E9" w:rsidR="00084A05" w:rsidRDefault="00084A05"/>
    <w:p w14:paraId="45D2119C" w14:textId="26FA7334" w:rsidR="00084A05" w:rsidRDefault="00084A05"/>
    <w:p w14:paraId="71224A16" w14:textId="4B8110AC" w:rsidR="00084A05" w:rsidRDefault="00084A05"/>
    <w:p w14:paraId="316978DE" w14:textId="364EA315" w:rsidR="00084A05" w:rsidRDefault="00084A05"/>
    <w:p w14:paraId="01D32C95" w14:textId="1D61FC57" w:rsidR="00084A05" w:rsidRDefault="00084A05"/>
    <w:p w14:paraId="531A4F87" w14:textId="3369C82F" w:rsidR="00084A05" w:rsidRDefault="00084A05"/>
    <w:p w14:paraId="7C317A41" w14:textId="112BFEE3" w:rsidR="00084A05" w:rsidRDefault="00084A05"/>
    <w:p w14:paraId="5FDDF3E6" w14:textId="60E2A98D" w:rsidR="00084A05" w:rsidRDefault="00084A05"/>
    <w:p w14:paraId="728F6EBF" w14:textId="03987E24" w:rsidR="00084A05" w:rsidRDefault="00084A05"/>
    <w:p w14:paraId="0C2BDC29" w14:textId="09A9C366" w:rsidR="00084A05" w:rsidRDefault="00084A05"/>
    <w:p w14:paraId="50B9E3DD" w14:textId="06677DE4" w:rsidR="00084A05" w:rsidRDefault="00084A05"/>
    <w:p w14:paraId="4B5536D2" w14:textId="1F24E976" w:rsidR="00084A05" w:rsidRDefault="00084A05"/>
    <w:p w14:paraId="661D1F2B" w14:textId="0641A385" w:rsidR="00084A05" w:rsidRDefault="00084A05"/>
    <w:p w14:paraId="1F2AD233" w14:textId="48CEC0CC" w:rsidR="00084A05" w:rsidRDefault="00084A05"/>
    <w:p w14:paraId="3EC73CE2" w14:textId="7C777DB8" w:rsidR="00084A05" w:rsidRDefault="00084A05"/>
    <w:p w14:paraId="0F1EF0F6" w14:textId="310EBD3F" w:rsidR="00084A05" w:rsidRDefault="00084A05"/>
    <w:p w14:paraId="439E24F1" w14:textId="77777777" w:rsidR="00084A05" w:rsidRDefault="00084A05">
      <w:pPr>
        <w:sectPr w:rsidR="00084A05" w:rsidSect="00447F1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E3D2B0" w14:textId="5822ED9D" w:rsidR="00767461" w:rsidRDefault="00767461" w:rsidP="00767461">
      <w:r>
        <w:lastRenderedPageBreak/>
        <w:t>S2: Coordinates an</w:t>
      </w:r>
      <w:r w:rsidR="006C76B8">
        <w:t>d chemical analyses for Soil</w:t>
      </w:r>
      <w:r>
        <w:t xml:space="preserve"> samples in both 2020 and 2022:</w:t>
      </w:r>
    </w:p>
    <w:p w14:paraId="1D7EF65A" w14:textId="066A6DC1" w:rsidR="00084A05" w:rsidRDefault="00084A05"/>
    <w:tbl>
      <w:tblPr>
        <w:tblW w:w="15041" w:type="dxa"/>
        <w:tblInd w:w="-1048" w:type="dxa"/>
        <w:tblLook w:val="04A0" w:firstRow="1" w:lastRow="0" w:firstColumn="1" w:lastColumn="0" w:noHBand="0" w:noVBand="1"/>
      </w:tblPr>
      <w:tblGrid>
        <w:gridCol w:w="503"/>
        <w:gridCol w:w="990"/>
        <w:gridCol w:w="1264"/>
        <w:gridCol w:w="990"/>
        <w:gridCol w:w="990"/>
        <w:gridCol w:w="808"/>
        <w:gridCol w:w="808"/>
        <w:gridCol w:w="717"/>
        <w:gridCol w:w="717"/>
        <w:gridCol w:w="717"/>
        <w:gridCol w:w="808"/>
        <w:gridCol w:w="671"/>
        <w:gridCol w:w="671"/>
        <w:gridCol w:w="717"/>
        <w:gridCol w:w="717"/>
        <w:gridCol w:w="717"/>
        <w:gridCol w:w="808"/>
        <w:gridCol w:w="711"/>
        <w:gridCol w:w="717"/>
      </w:tblGrid>
      <w:tr w:rsidR="00084A05" w:rsidRPr="00084A05" w14:paraId="7031EC10" w14:textId="77777777" w:rsidTr="00084A05">
        <w:trPr>
          <w:trHeight w:val="300"/>
        </w:trPr>
        <w:tc>
          <w:tcPr>
            <w:tcW w:w="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3073" w14:textId="2DFEC1A6" w:rsidR="00084A05" w:rsidRPr="00084A05" w:rsidRDefault="00084A05" w:rsidP="00084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  <w:p w14:paraId="1147E614" w14:textId="34CC280C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22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3F8C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ordinates 2020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8CC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ordinates 2022</w:t>
            </w:r>
          </w:p>
        </w:tc>
        <w:tc>
          <w:tcPr>
            <w:tcW w:w="10304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09CD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ults (Mg/Kg)</w:t>
            </w:r>
          </w:p>
        </w:tc>
      </w:tr>
      <w:tr w:rsidR="00084A05" w:rsidRPr="00084A05" w14:paraId="080D4B6C" w14:textId="77777777" w:rsidTr="00084A05">
        <w:trPr>
          <w:trHeight w:val="300"/>
        </w:trPr>
        <w:tc>
          <w:tcPr>
            <w:tcW w:w="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A25E9" w14:textId="77777777" w:rsidR="00084A05" w:rsidRPr="00084A05" w:rsidRDefault="00084A05" w:rsidP="00084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D3E7A" w14:textId="77777777" w:rsidR="00084A05" w:rsidRPr="00084A05" w:rsidRDefault="00084A05" w:rsidP="00084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9833" w14:textId="77777777" w:rsidR="00084A05" w:rsidRPr="00084A05" w:rsidRDefault="00084A05" w:rsidP="00084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9DE7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senic</w:t>
            </w:r>
          </w:p>
          <w:p w14:paraId="72F5BA1C" w14:textId="53014381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As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05F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ickle</w:t>
            </w:r>
          </w:p>
          <w:p w14:paraId="57F1BF5A" w14:textId="57C1924A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Ni)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08BA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ead </w:t>
            </w:r>
          </w:p>
          <w:p w14:paraId="7046D136" w14:textId="3FEF897B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Pb)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A01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dmium</w:t>
            </w:r>
          </w:p>
          <w:p w14:paraId="67D4E593" w14:textId="5BADA7A1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Cd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6B7B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romium</w:t>
            </w:r>
          </w:p>
          <w:p w14:paraId="6D78140A" w14:textId="3C7E223E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Cr)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4B0F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pper</w:t>
            </w:r>
          </w:p>
          <w:p w14:paraId="32A5A318" w14:textId="182BA980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Cu)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912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ercury </w:t>
            </w:r>
          </w:p>
          <w:p w14:paraId="176E9315" w14:textId="738E394F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Hg)</w:t>
            </w:r>
          </w:p>
        </w:tc>
      </w:tr>
      <w:tr w:rsidR="00084A05" w:rsidRPr="00084A05" w14:paraId="154F9A38" w14:textId="77777777" w:rsidTr="00084A05">
        <w:trPr>
          <w:trHeight w:val="300"/>
        </w:trPr>
        <w:tc>
          <w:tcPr>
            <w:tcW w:w="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329F5" w14:textId="77777777" w:rsidR="00084A05" w:rsidRPr="00084A05" w:rsidRDefault="00084A05" w:rsidP="00084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4690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E2BF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95ED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651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DB7B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B30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205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425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8E78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786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9C9F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691C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3FD8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3827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2594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90E2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FA27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920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2</w:t>
            </w:r>
          </w:p>
        </w:tc>
      </w:tr>
      <w:tr w:rsidR="00084A05" w:rsidRPr="00084A05" w14:paraId="2AB2BCF4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0600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F58E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81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345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00230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8282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9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A911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99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0C3F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AF64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054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DFB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742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B08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9D0F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3D1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C544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4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2FD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DFA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413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9C0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38C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5</w:t>
            </w:r>
          </w:p>
        </w:tc>
      </w:tr>
      <w:tr w:rsidR="00084A05" w:rsidRPr="00084A05" w14:paraId="53235458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98E3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F171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8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3FA3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00501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23E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8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775D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003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FCD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4D4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49D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8BDA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8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FF6F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5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8ED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26BCF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AE8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521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B856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AC7B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BBF8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F32A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6E24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</w:tr>
      <w:tr w:rsidR="00084A05" w:rsidRPr="00084A05" w14:paraId="26F6240F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A7BD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A31F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9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D592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9997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1ECE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735E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005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6AF4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87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EC6E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67C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31A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7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D73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8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63DD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71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270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6B01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DC5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BA13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5AFF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CC56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.7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505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EF5B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5</w:t>
            </w:r>
          </w:p>
        </w:tc>
      </w:tr>
      <w:tr w:rsidR="00084A05" w:rsidRPr="00084A05" w14:paraId="6DE9FE93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2977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A82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A58D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00563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F3B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264C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006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E64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4C9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7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8476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7E84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6A59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A60DF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49D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910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AA3E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E71E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5032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1DF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5D0B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5E97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5</w:t>
            </w:r>
          </w:p>
        </w:tc>
      </w:tr>
      <w:tr w:rsidR="00084A05" w:rsidRPr="00084A05" w14:paraId="3782577C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3BC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E3D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0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587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0052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B143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1DB3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004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250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946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516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FACC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3B5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5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50E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10D9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8.7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C82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61EE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CFC8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2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BB1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6E28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C7E0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C96F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085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</w:tr>
      <w:tr w:rsidR="00084A05" w:rsidRPr="00084A05" w14:paraId="188EF242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1461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8908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CFCB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9890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A16B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7DAE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9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5670F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31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850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9B4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42FE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C31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55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7EC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A629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950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9EB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660F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6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1D990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4453F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88AE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72B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5</w:t>
            </w:r>
          </w:p>
        </w:tc>
      </w:tr>
      <w:tr w:rsidR="00084A05" w:rsidRPr="00084A05" w14:paraId="4CB47358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99A8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870B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9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6FA3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9607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945C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669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9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682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5E8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7A5F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668F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5B81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A3C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E819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C96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6EE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535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9F0E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555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59D6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7E7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84A05" w:rsidRPr="00084A05" w14:paraId="0CDCCEE1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E830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3E8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6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604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9721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C6E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8BD3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9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D37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CCA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13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8EF6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CF8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A719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22C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4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978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56F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D0D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8E8E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920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0AFF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A07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EA0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</w:tr>
      <w:tr w:rsidR="00084A05" w:rsidRPr="00084A05" w14:paraId="4EDBB5DF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4F27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549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59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4BB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934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BF64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5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283D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0558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16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DB35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6239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1266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64F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EA8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7A5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392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8BB8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F78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7C1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336F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A0D6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023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084A05" w:rsidRPr="00084A05" w14:paraId="687E0BF8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0733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0B8B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8913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551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4C83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F051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4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32C2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3D5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16F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6AC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C6A9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319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48F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6010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E56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680A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21E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3F1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E4D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296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84A05" w:rsidRPr="00084A05" w14:paraId="4AEA3264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0D1F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4AE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7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8EA8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58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9DD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4701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BB8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4969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9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09A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8391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B5E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6F4E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176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5061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60C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473E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29B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AE7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D1E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FC6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84A05" w:rsidRPr="00084A05" w14:paraId="7CED3025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15E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DDCA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9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61ED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796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AF3F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B7D0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7BA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AA93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59B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58B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FD6F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7517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CE6F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ABE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39C9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B982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3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488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971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601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38A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4.25</w:t>
            </w:r>
          </w:p>
        </w:tc>
      </w:tr>
      <w:tr w:rsidR="00084A05" w:rsidRPr="00084A05" w14:paraId="5DF8C239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F07B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6E0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3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107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928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336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69D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D67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5A2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297B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D92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F50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2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EBA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1ECF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C23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A73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FEBE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8FD1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39D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64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C8D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E05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2.25</w:t>
            </w:r>
          </w:p>
        </w:tc>
      </w:tr>
      <w:tr w:rsidR="00084A05" w:rsidRPr="00084A05" w14:paraId="02D54B94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E34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8A62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B3E8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079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B11B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533D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81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43B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46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CDB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910F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DB17F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F2B1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4853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7ED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2BF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7F9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735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8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B6C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CDA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661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38C2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084A05" w:rsidRPr="00084A05" w14:paraId="57D8DC64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2D34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05D3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5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49A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7928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F82F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1A9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7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7BB8A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58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8F2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1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765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8661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47F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5B2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607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C283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C8C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9402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F08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1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244C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05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CA4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0CCA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084A05" w:rsidRPr="00084A05" w14:paraId="2CBD911E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D68C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9A1E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5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41E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750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D598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F52D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73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615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16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187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61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A296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39A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57F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2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781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51B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980A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F9E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442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8032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FD3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A832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C2D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6.75</w:t>
            </w:r>
          </w:p>
        </w:tc>
      </w:tr>
      <w:tr w:rsidR="00084A05" w:rsidRPr="00084A05" w14:paraId="38D8AE9E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EBA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A256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68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A577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7488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B978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185E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74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BDF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0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A0B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85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6D7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2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F6F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BE5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9D9D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ED3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9F2A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E54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29A8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42E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9.2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9A00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CF15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2F39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36.5</w:t>
            </w:r>
          </w:p>
        </w:tc>
      </w:tr>
      <w:tr w:rsidR="00084A05" w:rsidRPr="00084A05" w14:paraId="5AE52ED2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C27B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D5C7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8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1F1E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70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83FB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3C55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70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33E0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7DE3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38E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65D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B41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2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693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608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122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413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5679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134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81A8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FB28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78C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9.5</w:t>
            </w:r>
          </w:p>
        </w:tc>
      </w:tr>
      <w:tr w:rsidR="00084A05" w:rsidRPr="00084A05" w14:paraId="7851BAAA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1CA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4839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82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A1D4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679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03E0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9B9D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66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DBDF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42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5DBC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C731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3911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2DF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69C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5228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B854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4224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5E6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6AD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966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72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9E8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00C7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3.25</w:t>
            </w:r>
          </w:p>
        </w:tc>
      </w:tr>
      <w:tr w:rsidR="00084A05" w:rsidRPr="00084A05" w14:paraId="5F5174F8" w14:textId="77777777" w:rsidTr="00084A05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0CEE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0C5C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79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EFAC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6632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99EA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6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665F" w14:textId="77777777" w:rsidR="00084A05" w:rsidRPr="00084A05" w:rsidRDefault="00084A05" w:rsidP="00084A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96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257B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19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0976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20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E363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F0D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FEF5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43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E646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4.7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137F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E9F2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B7A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0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CAE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8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BBBD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D3319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261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E4670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EFEE" w14:textId="77777777" w:rsidR="00084A05" w:rsidRPr="00084A05" w:rsidRDefault="00084A05" w:rsidP="00084A05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</w:rPr>
            </w:pPr>
            <w:r w:rsidRPr="00084A05"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  <w:t>17.5</w:t>
            </w:r>
          </w:p>
        </w:tc>
      </w:tr>
    </w:tbl>
    <w:p w14:paraId="4EABA412" w14:textId="77777777" w:rsidR="00084A05" w:rsidRDefault="00084A05"/>
    <w:p w14:paraId="45D8B616" w14:textId="25CE4555" w:rsidR="00084A05" w:rsidRDefault="00084A05"/>
    <w:p w14:paraId="42DC6047" w14:textId="24FC14E8" w:rsidR="00084A05" w:rsidRDefault="00084A05" w:rsidP="00447F12">
      <w:bookmarkStart w:id="0" w:name="_GoBack"/>
      <w:bookmarkEnd w:id="0"/>
    </w:p>
    <w:sectPr w:rsidR="00084A05" w:rsidSect="00447F1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BC2"/>
    <w:rsid w:val="00050F3F"/>
    <w:rsid w:val="00084A05"/>
    <w:rsid w:val="00276BC2"/>
    <w:rsid w:val="00447F12"/>
    <w:rsid w:val="006C76B8"/>
    <w:rsid w:val="0076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AC918"/>
  <w15:chartTrackingRefBased/>
  <w15:docId w15:val="{D1D530A4-997D-40A8-BDB0-30BF9DB86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5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hanalakshmi Vairavan</cp:lastModifiedBy>
  <cp:revision>6</cp:revision>
  <dcterms:created xsi:type="dcterms:W3CDTF">2024-10-13T20:40:00Z</dcterms:created>
  <dcterms:modified xsi:type="dcterms:W3CDTF">2024-12-23T07:47:00Z</dcterms:modified>
</cp:coreProperties>
</file>